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41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8"/>
        <w:gridCol w:w="850"/>
        <w:gridCol w:w="851"/>
        <w:gridCol w:w="850"/>
        <w:gridCol w:w="851"/>
        <w:gridCol w:w="850"/>
        <w:gridCol w:w="851"/>
        <w:gridCol w:w="850"/>
        <w:gridCol w:w="993"/>
        <w:gridCol w:w="992"/>
        <w:gridCol w:w="992"/>
      </w:tblGrid>
      <w:tr>
        <w:trPr>
          <w:trHeight w:val="288" w:hRule="atLeast"/>
        </w:trPr>
        <w:tc>
          <w:tcPr>
            <w:tcW w:w="10418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Table S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. Correlation between plasma clot parameters and miRNAs associated with recurrent VTE (n=7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288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Platelet coun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Protein 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Protein 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IN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sv-SE"/>
              </w:rPr>
              <w:t>b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Antithrombi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</w:p>
        </w:tc>
      </w:tr>
      <w:tr>
        <w:trPr>
          <w:trHeight w:val="288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miRNAs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r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P-valu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r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P-valu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r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P-valu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r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miR-15b-5p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1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2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-0.1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1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-0.0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0.7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3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  <w:t>0.00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-0.1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0.34</w:t>
            </w:r>
          </w:p>
        </w:tc>
      </w:tr>
      <w:tr>
        <w:trPr>
          <w:trHeight w:val="288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miR-106a-5p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0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5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0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7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0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0.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0.4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00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0.97</w:t>
            </w:r>
          </w:p>
        </w:tc>
      </w:tr>
      <w:tr>
        <w:trPr>
          <w:trHeight w:val="288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miR-197-3p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0.2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0.0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-0.0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5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0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0.5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-0.0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0.9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00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0.98</w:t>
            </w:r>
          </w:p>
        </w:tc>
      </w:tr>
      <w:tr>
        <w:trPr>
          <w:trHeight w:val="288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miR-652-3p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0.3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0.00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-0.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4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-0.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0.5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2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  <w:t>0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0.90</w:t>
            </w:r>
          </w:p>
        </w:tc>
      </w:tr>
      <w:tr>
        <w:trPr>
          <w:trHeight w:val="288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miR-361-5p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1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1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-0.3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7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0.9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1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0.1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0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0.84</w:t>
            </w:r>
          </w:p>
        </w:tc>
      </w:tr>
      <w:tr>
        <w:trPr>
          <w:trHeight w:val="288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miR-222-3p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1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2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4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00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0.9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-0.0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0.4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0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0.87</w:t>
            </w:r>
          </w:p>
        </w:tc>
      </w:tr>
      <w:tr>
        <w:trPr>
          <w:trHeight w:val="288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miR-26b-5p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0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5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-0.2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0.0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-0.2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  <w:t>0.0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0.6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-0.0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0.44</w:t>
            </w:r>
          </w:p>
        </w:tc>
      </w:tr>
      <w:tr>
        <w:trPr>
          <w:trHeight w:val="288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miR-532-5p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-0.1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2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-0.0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7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1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0.1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-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0.7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0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0.86</w:t>
            </w:r>
          </w:p>
        </w:tc>
      </w:tr>
      <w:tr>
        <w:trPr>
          <w:trHeight w:val="288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miR-27b-3p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0.2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0.06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-0.2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0.0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-0.1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0.2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1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0.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-0.0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0.71</w:t>
            </w:r>
          </w:p>
        </w:tc>
      </w:tr>
      <w:tr>
        <w:trPr>
          <w:trHeight w:val="288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miR-21-5p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9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9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-0.2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0.0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-0.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0.5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0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0.75</w:t>
            </w:r>
          </w:p>
        </w:tc>
      </w:tr>
      <w:tr>
        <w:trPr>
          <w:trHeight w:val="288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miR-103a-3p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0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4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-0.1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2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0.3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3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  <w:t>0.00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-0.0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0.55</w:t>
            </w:r>
          </w:p>
        </w:tc>
      </w:tr>
      <w:tr>
        <w:trPr>
          <w:trHeight w:val="288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miR-30c-5p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0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6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-0.0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5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0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0.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0.0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0.4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-0.0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0.74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r: correlation coefficient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Pearson Correlation; 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Spearman's rank correlation</w:t>
      </w:r>
      <w:r>
        <w:rPr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Correlation coefficient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INR: International Normalized Ratio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  <w:lang w:val="sv-S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3T12:11:00Z</dcterms:created>
  <dc:creator>Karolina Carlsson</dc:creator>
  <dc:description/>
  <cp:keywords/>
  <dc:language>en-US</dc:language>
  <cp:lastModifiedBy>Xiao Wang</cp:lastModifiedBy>
  <dcterms:modified xsi:type="dcterms:W3CDTF">2019-01-11T14:36:00Z</dcterms:modified>
  <cp:revision>4</cp:revision>
  <dc:subject/>
  <dc:title/>
</cp:coreProperties>
</file>